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8A464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rrafode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4-5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 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, paragraph 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, paragraph 3, Figure Legends (pages 22-24) and Supplementary Materials (Pages 1-2)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, paragraph 3 and Supplementary Materials (Pages 1-2)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, paragraph 3 and Supplementary Materials (Pages 1-2)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, paragraph 3, and Supplementary Material (Pages 1-2)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 1-4 (Pages 22-23)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 1-4 (Pages 22-23)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 1-4 (Pages 22-23) and Supplementary Material (Pages 1-2)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8-1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8-11 and Figure Legends 1-4 (Pages 22-23)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8-11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8-1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13-16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13-16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8A464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line Submission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s-ES" w:eastAsia="es-E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s-ES" w:eastAsia="es-E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71275"/>
    <w:rsid w:val="008A464C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RODRIGO, DANIEL (IDIBAPS)</cp:lastModifiedBy>
  <cp:revision>2</cp:revision>
  <cp:lastPrinted>2014-08-21T11:13:00Z</cp:lastPrinted>
  <dcterms:created xsi:type="dcterms:W3CDTF">2015-04-10T09:24:00Z</dcterms:created>
  <dcterms:modified xsi:type="dcterms:W3CDTF">2015-04-10T09:24:00Z</dcterms:modified>
</cp:coreProperties>
</file>